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6325" w:rsidRDefault="00B86325" w:rsidP="00E17730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color w:val="2A2B2E"/>
          <w:sz w:val="20"/>
          <w:szCs w:val="20"/>
        </w:rPr>
      </w:pPr>
      <w:r>
        <w:rPr>
          <w:rFonts w:ascii="Times New Roman" w:hAnsi="Times New Roman" w:cs="Times New Roman" w:hint="eastAsia"/>
          <w:color w:val="2A2B2E"/>
          <w:sz w:val="20"/>
          <w:szCs w:val="20"/>
        </w:rPr>
        <w:t>Table S1. Sensitivity analyses for data before and after imputation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59"/>
        <w:gridCol w:w="2915"/>
        <w:gridCol w:w="2918"/>
        <w:gridCol w:w="1991"/>
        <w:gridCol w:w="2175"/>
      </w:tblGrid>
      <w:tr w:rsidR="00B86325" w:rsidRPr="00B86325" w:rsidTr="007C2B70">
        <w:trPr>
          <w:cantSplit/>
          <w:jc w:val="center"/>
        </w:trPr>
        <w:tc>
          <w:tcPr>
            <w:tcW w:w="141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7C2B70">
            <w:pPr>
              <w:keepNext/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04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7C2B70">
            <w:pPr>
              <w:keepNext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fore imputation</w:t>
            </w:r>
          </w:p>
        </w:tc>
        <w:tc>
          <w:tcPr>
            <w:tcW w:w="104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7C2B70">
            <w:pPr>
              <w:keepNext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ter imputation</w:t>
            </w:r>
          </w:p>
        </w:tc>
        <w:tc>
          <w:tcPr>
            <w:tcW w:w="71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7C2B70">
            <w:pPr>
              <w:keepNext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istics</w:t>
            </w:r>
          </w:p>
        </w:tc>
        <w:tc>
          <w:tcPr>
            <w:tcW w:w="77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7C2B70">
            <w:pPr>
              <w:keepNext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B86325" w:rsidRPr="00B86325" w:rsidTr="007C2B70">
        <w:trPr>
          <w:cantSplit/>
          <w:jc w:val="center"/>
        </w:trPr>
        <w:tc>
          <w:tcPr>
            <w:tcW w:w="141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vel</w:t>
            </w: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4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4.81</w:t>
            </w:r>
          </w:p>
        </w:tc>
        <w:tc>
          <w:tcPr>
            <w:tcW w:w="779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</w:tr>
      <w:tr w:rsidR="00B86325" w:rsidRPr="00B86325" w:rsidTr="00E17730">
        <w:trPr>
          <w:cantSplit/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s than high school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5 (16.65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2 (16.66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6325" w:rsidRPr="00B86325" w:rsidTr="00E17730">
        <w:trPr>
          <w:cantSplit/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gh school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5 (24.62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9 (24.62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6325" w:rsidRPr="00B86325" w:rsidTr="00E17730">
        <w:trPr>
          <w:cantSplit/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e than high school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98 (58.73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00 (58.71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6325" w:rsidRPr="00B86325" w:rsidTr="00E17730">
        <w:trPr>
          <w:cantSplit/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  <w:r w:rsidRPr="00B86325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6325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.2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</w:tr>
      <w:tr w:rsidR="00B86325" w:rsidRPr="00B86325" w:rsidTr="00E17730">
        <w:trPr>
          <w:cantSplit/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sz w:val="20"/>
                <w:szCs w:val="20"/>
              </w:rPr>
              <w:t xml:space="preserve">  Married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05 (57.65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08 (57.65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6325" w:rsidRPr="00B86325" w:rsidTr="00E17730">
        <w:trPr>
          <w:cantSplit/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sz w:val="20"/>
                <w:szCs w:val="20"/>
              </w:rPr>
              <w:t xml:space="preserve">  Never married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0 (8.15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3 (8.17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6325" w:rsidRPr="00B86325" w:rsidTr="00E17730">
        <w:trPr>
          <w:cantSplit/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sz w:val="20"/>
                <w:szCs w:val="20"/>
              </w:rPr>
              <w:t xml:space="preserve">  Other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10 (34.20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10 (34.18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6325" w:rsidRPr="00B86325" w:rsidTr="00E17730">
        <w:trPr>
          <w:cantSplit/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</w:t>
            </w: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.7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</w:tr>
      <w:tr w:rsidR="00B86325" w:rsidRPr="00B86325" w:rsidTr="00E17730">
        <w:trPr>
          <w:cantSplit/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62 (59.11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64 (59.08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6325" w:rsidRPr="00B86325" w:rsidTr="00E17730">
        <w:trPr>
          <w:cantSplit/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4 (40.89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7 (40.92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6325" w:rsidRPr="00B86325" w:rsidTr="00E17730">
        <w:trPr>
          <w:cantSplit/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ink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g</w:t>
            </w: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8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</w:tr>
      <w:tr w:rsidR="00B86325" w:rsidRPr="00B86325" w:rsidTr="00E17730">
        <w:trPr>
          <w:cantSplit/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34 (31.10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12 (30.97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6325" w:rsidRPr="00B86325" w:rsidTr="00E17730">
        <w:trPr>
          <w:cantSplit/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89 (68.90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79 (69.03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6325" w:rsidRPr="00B86325" w:rsidTr="00E17730">
        <w:trPr>
          <w:cantSplit/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us of menopause, 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1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</w:tr>
      <w:tr w:rsidR="00B86325" w:rsidRPr="00B86325" w:rsidTr="00E17730">
        <w:trPr>
          <w:cantSplit/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48 (42.59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48 (42.56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6325" w:rsidRPr="00B86325" w:rsidTr="00E17730">
        <w:trPr>
          <w:cantSplit/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37 (57.41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43 (57.44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6325" w:rsidRPr="00B86325" w:rsidTr="00E17730">
        <w:trPr>
          <w:cantSplit/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.1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</w:tr>
      <w:tr w:rsidR="00B86325" w:rsidRPr="00B86325" w:rsidTr="00E17730">
        <w:trPr>
          <w:cantSplit/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56 (89.73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71 (89.68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6325" w:rsidRPr="00B86325" w:rsidTr="00E17730">
        <w:trPr>
          <w:cantSplit/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6 (10.27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0 (10.32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6325" w:rsidRPr="00B86325" w:rsidTr="00E17730">
        <w:trPr>
          <w:cantSplit/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, kg/m</w:t>
            </w: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ean (S.E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8 (0.12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8 (0.12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-1.1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</w:tr>
      <w:tr w:rsidR="00B86325" w:rsidRPr="00B86325" w:rsidTr="007C2B70">
        <w:trPr>
          <w:cantSplit/>
          <w:jc w:val="center"/>
        </w:trPr>
        <w:tc>
          <w:tcPr>
            <w:tcW w:w="141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LR, Mean (S.E)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 (0.02)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 (0.02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-0.42</w:t>
            </w:r>
          </w:p>
        </w:tc>
        <w:tc>
          <w:tcPr>
            <w:tcW w:w="77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B86325" w:rsidRPr="00B86325" w:rsidRDefault="00B86325" w:rsidP="00E177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6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2</w:t>
            </w:r>
          </w:p>
        </w:tc>
      </w:tr>
    </w:tbl>
    <w:p w:rsidR="0032070E" w:rsidRDefault="0032070E" w:rsidP="00E17730">
      <w:pPr>
        <w:adjustRightInd w:val="0"/>
        <w:snapToGrid w:val="0"/>
        <w:rPr>
          <w:rFonts w:ascii="Times New Roman" w:hAnsi="Times New Roman" w:cs="Times New Roman"/>
          <w:color w:val="2A2B2E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.E: standard error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/>
          <w:color w:val="000000"/>
          <w:sz w:val="20"/>
          <w:szCs w:val="20"/>
        </w:rPr>
        <w:t>χ</w:t>
      </w: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 w:hint="eastAsia"/>
          <w:color w:val="2A2B2E"/>
          <w:sz w:val="20"/>
          <w:szCs w:val="20"/>
        </w:rPr>
        <w:t>:</w:t>
      </w:r>
      <w:r>
        <w:rPr>
          <w:rFonts w:ascii="Times New Roman" w:hAnsi="Times New Roman" w:cs="Times New Roman"/>
          <w:color w:val="2A2B2E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2A2B2E"/>
          <w:sz w:val="20"/>
          <w:szCs w:val="20"/>
        </w:rPr>
        <w:t>chi-square test; t: t-test</w:t>
      </w:r>
      <w:r>
        <w:rPr>
          <w:rFonts w:ascii="Times New Roman" w:hAnsi="Times New Roman" w:cs="Times New Roman"/>
          <w:color w:val="2A2B2E"/>
          <w:sz w:val="20"/>
          <w:szCs w:val="20"/>
        </w:rPr>
        <w:t>.</w:t>
      </w:r>
    </w:p>
    <w:p w:rsidR="0010219A" w:rsidRPr="00B86325" w:rsidRDefault="00B86325" w:rsidP="00E17730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B86325">
        <w:rPr>
          <w:rFonts w:ascii="Times New Roman" w:hAnsi="Times New Roman" w:cs="Times New Roman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MI: body mass index; NLR: </w:t>
      </w:r>
      <w:r>
        <w:rPr>
          <w:rFonts w:ascii="Times New Roman" w:hAnsi="Times New Roman" w:cs="Times New Roman"/>
          <w:color w:val="2A2B2E"/>
          <w:sz w:val="20"/>
          <w:szCs w:val="20"/>
        </w:rPr>
        <w:t>neutrophil to lymphocyte ratio.</w:t>
      </w:r>
      <w:bookmarkStart w:id="0" w:name="_GoBack"/>
      <w:bookmarkEnd w:id="0"/>
    </w:p>
    <w:sectPr w:rsidR="0010219A" w:rsidRPr="00B86325" w:rsidSect="00B8632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486A" w:rsidRDefault="0020486A" w:rsidP="0032070E">
      <w:r>
        <w:separator/>
      </w:r>
    </w:p>
  </w:endnote>
  <w:endnote w:type="continuationSeparator" w:id="0">
    <w:p w:rsidR="0020486A" w:rsidRDefault="0020486A" w:rsidP="00320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486A" w:rsidRDefault="0020486A" w:rsidP="0032070E">
      <w:r>
        <w:separator/>
      </w:r>
    </w:p>
  </w:footnote>
  <w:footnote w:type="continuationSeparator" w:id="0">
    <w:p w:rsidR="0020486A" w:rsidRDefault="0020486A" w:rsidP="003207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325"/>
    <w:rsid w:val="000A4D63"/>
    <w:rsid w:val="0010219A"/>
    <w:rsid w:val="0020486A"/>
    <w:rsid w:val="0032070E"/>
    <w:rsid w:val="007C2B70"/>
    <w:rsid w:val="00B86325"/>
    <w:rsid w:val="00E17730"/>
    <w:rsid w:val="00F30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873D1A0-E221-472C-A5CC-38B79A8BB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632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07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07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07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07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8</Words>
  <Characters>961</Characters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8-11T07:56:00Z</dcterms:created>
  <dcterms:modified xsi:type="dcterms:W3CDTF">2024-02-07T05:36:00Z</dcterms:modified>
</cp:coreProperties>
</file>